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35" w:type="dxa"/>
        <w:tblInd w:w="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8"/>
        <w:gridCol w:w="635"/>
        <w:gridCol w:w="782"/>
        <w:gridCol w:w="880"/>
        <w:gridCol w:w="965"/>
        <w:gridCol w:w="965"/>
        <w:gridCol w:w="965"/>
        <w:gridCol w:w="965"/>
        <w:gridCol w:w="965"/>
        <w:gridCol w:w="965"/>
        <w:gridCol w:w="703"/>
      </w:tblGrid>
      <w:tr w:rsidR="007D17AB" w:rsidRPr="00CF43BD" w14:paraId="0FE4E8C9" w14:textId="77777777" w:rsidTr="007D17AB">
        <w:trPr>
          <w:trHeight w:val="380"/>
        </w:trPr>
        <w:tc>
          <w:tcPr>
            <w:tcW w:w="300" w:type="dxa"/>
          </w:tcPr>
          <w:p w14:paraId="4582E7E0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Year</w:t>
            </w:r>
          </w:p>
          <w:p w14:paraId="4A066832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" w:type="dxa"/>
          </w:tcPr>
          <w:p w14:paraId="72D82E9C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n.risk</w:t>
            </w:r>
            <w:proofErr w:type="spellEnd"/>
          </w:p>
          <w:p w14:paraId="6A811ED0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</w:tcPr>
          <w:p w14:paraId="76881369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n.event</w:t>
            </w:r>
            <w:proofErr w:type="spellEnd"/>
          </w:p>
          <w:p w14:paraId="5D5D9B0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" w:type="dxa"/>
          </w:tcPr>
          <w:p w14:paraId="6B114D5B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n.censor</w:t>
            </w:r>
            <w:proofErr w:type="spellEnd"/>
          </w:p>
          <w:p w14:paraId="11D198E4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</w:tcPr>
          <w:p w14:paraId="1667D725" w14:textId="06CA6D93" w:rsidR="007D17AB" w:rsidRPr="00CF43BD" w:rsidRDefault="007D17A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surv</w:t>
            </w:r>
            <w:proofErr w:type="spellEnd"/>
          </w:p>
        </w:tc>
        <w:tc>
          <w:tcPr>
            <w:tcW w:w="495" w:type="dxa"/>
          </w:tcPr>
          <w:p w14:paraId="28B55B91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cumhaz</w:t>
            </w:r>
            <w:proofErr w:type="spellEnd"/>
          </w:p>
          <w:p w14:paraId="50869B32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56FCBEFB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std.err</w:t>
            </w:r>
            <w:proofErr w:type="spellEnd"/>
          </w:p>
          <w:p w14:paraId="393779A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2042C6AC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std.chaz</w:t>
            </w:r>
            <w:proofErr w:type="spellEnd"/>
          </w:p>
          <w:p w14:paraId="3CCC8781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0D774399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</w:p>
          <w:p w14:paraId="3368EEF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5BA558C5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</w:p>
          <w:p w14:paraId="714B56E1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</w:p>
          <w:p w14:paraId="7250E35B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242F105F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Group</w:t>
            </w:r>
          </w:p>
          <w:p w14:paraId="3C93DF28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2C343A39" w14:textId="77777777" w:rsidTr="007D17AB">
        <w:trPr>
          <w:trHeight w:val="634"/>
        </w:trPr>
        <w:tc>
          <w:tcPr>
            <w:tcW w:w="300" w:type="dxa"/>
          </w:tcPr>
          <w:p w14:paraId="5BC32608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5" w:type="dxa"/>
          </w:tcPr>
          <w:p w14:paraId="6896F7E4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334" w:type="dxa"/>
          </w:tcPr>
          <w:p w14:paraId="02B0D0C1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0" w:type="dxa"/>
          </w:tcPr>
          <w:p w14:paraId="5445374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0" w:type="dxa"/>
          </w:tcPr>
          <w:p w14:paraId="7E679835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78812</w:t>
            </w:r>
          </w:p>
          <w:p w14:paraId="6747172C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2D50DECF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2139</w:t>
            </w:r>
          </w:p>
          <w:p w14:paraId="12806D4A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63ED6B4D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06987</w:t>
            </w:r>
          </w:p>
          <w:p w14:paraId="263A446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245E5485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0713</w:t>
            </w:r>
          </w:p>
          <w:p w14:paraId="51DD41E4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30359DEC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65213</w:t>
            </w:r>
          </w:p>
          <w:p w14:paraId="13F8354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34200C9A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92604</w:t>
            </w:r>
          </w:p>
          <w:p w14:paraId="4C9051CD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579F07DA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low</w:t>
            </w:r>
            <w:proofErr w:type="spellEnd"/>
          </w:p>
          <w:p w14:paraId="0AFD22FF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3D9963BC" w14:textId="77777777" w:rsidTr="007D17AB">
        <w:trPr>
          <w:trHeight w:val="691"/>
        </w:trPr>
        <w:tc>
          <w:tcPr>
            <w:tcW w:w="300" w:type="dxa"/>
          </w:tcPr>
          <w:p w14:paraId="6AAA6F4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5" w:type="dxa"/>
          </w:tcPr>
          <w:p w14:paraId="277BD714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334" w:type="dxa"/>
          </w:tcPr>
          <w:p w14:paraId="54F6DD6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0" w:type="dxa"/>
          </w:tcPr>
          <w:p w14:paraId="1D9888AB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0" w:type="dxa"/>
          </w:tcPr>
          <w:p w14:paraId="7FBFD033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47164</w:t>
            </w:r>
          </w:p>
          <w:p w14:paraId="7CA32AB0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48B000D6" w14:textId="77777777" w:rsidR="00695B1B" w:rsidRPr="00CF43BD" w:rsidRDefault="00695B1B" w:rsidP="00695B1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54216</w:t>
            </w:r>
          </w:p>
          <w:p w14:paraId="7593754B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3507A9D8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10969</w:t>
            </w:r>
          </w:p>
          <w:p w14:paraId="020B9705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11AD3C3D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11566</w:t>
            </w:r>
          </w:p>
          <w:p w14:paraId="3DECA41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3A5FCC1D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25908</w:t>
            </w:r>
          </w:p>
          <w:p w14:paraId="08265280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4137A36F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68909</w:t>
            </w:r>
          </w:p>
          <w:p w14:paraId="0E85B63D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3AACFEA1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low</w:t>
            </w:r>
            <w:proofErr w:type="spellEnd"/>
          </w:p>
          <w:p w14:paraId="19B1305F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1FAB3BEF" w14:textId="77777777" w:rsidTr="007D17AB">
        <w:trPr>
          <w:trHeight w:val="610"/>
        </w:trPr>
        <w:tc>
          <w:tcPr>
            <w:tcW w:w="300" w:type="dxa"/>
          </w:tcPr>
          <w:p w14:paraId="4093F81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5" w:type="dxa"/>
          </w:tcPr>
          <w:p w14:paraId="07A2620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334" w:type="dxa"/>
          </w:tcPr>
          <w:p w14:paraId="7B986DAD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0" w:type="dxa"/>
          </w:tcPr>
          <w:p w14:paraId="21B487B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0" w:type="dxa"/>
          </w:tcPr>
          <w:p w14:paraId="25C6AFA0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18993</w:t>
            </w:r>
          </w:p>
          <w:p w14:paraId="524C5F8C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56FA5034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84369</w:t>
            </w:r>
          </w:p>
          <w:p w14:paraId="5BE3CCA1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4D2E325A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1354</w:t>
            </w:r>
          </w:p>
          <w:p w14:paraId="004E75D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5D0ACBEF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14714</w:t>
            </w:r>
          </w:p>
          <w:p w14:paraId="023E7715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316B07AB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92835</w:t>
            </w:r>
          </w:p>
          <w:p w14:paraId="7211F6F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0C9A5585" w14:textId="77777777" w:rsidR="00695B1B" w:rsidRPr="00CF43BD" w:rsidRDefault="00695B1B" w:rsidP="00695B1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45917</w:t>
            </w:r>
          </w:p>
          <w:p w14:paraId="2B312EEB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18E1AAAA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low</w:t>
            </w:r>
            <w:proofErr w:type="spellEnd"/>
          </w:p>
          <w:p w14:paraId="245D0590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54AAD92B" w14:textId="77777777" w:rsidTr="007D17AB">
        <w:trPr>
          <w:trHeight w:val="622"/>
        </w:trPr>
        <w:tc>
          <w:tcPr>
            <w:tcW w:w="300" w:type="dxa"/>
          </w:tcPr>
          <w:p w14:paraId="0726F268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5" w:type="dxa"/>
          </w:tcPr>
          <w:p w14:paraId="7C2E2431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334" w:type="dxa"/>
          </w:tcPr>
          <w:p w14:paraId="112F76A5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0" w:type="dxa"/>
          </w:tcPr>
          <w:p w14:paraId="64E761B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80" w:type="dxa"/>
          </w:tcPr>
          <w:p w14:paraId="1B9DB302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88027</w:t>
            </w:r>
          </w:p>
          <w:p w14:paraId="0BE9064F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05A3A91E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118592</w:t>
            </w:r>
          </w:p>
          <w:p w14:paraId="729BA20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57A33D2E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15988</w:t>
            </w:r>
          </w:p>
          <w:p w14:paraId="2C6F03B9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39EEAD45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1798</w:t>
            </w:r>
          </w:p>
          <w:p w14:paraId="1479FA79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268AB599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57236</w:t>
            </w:r>
          </w:p>
          <w:p w14:paraId="3265668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771C235C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19923</w:t>
            </w:r>
          </w:p>
          <w:p w14:paraId="0D856F18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5303AA22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low</w:t>
            </w:r>
            <w:proofErr w:type="spellEnd"/>
          </w:p>
          <w:p w14:paraId="4EA2BFF4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4775C5A5" w14:textId="77777777" w:rsidTr="007D17AB">
        <w:trPr>
          <w:trHeight w:val="437"/>
        </w:trPr>
        <w:tc>
          <w:tcPr>
            <w:tcW w:w="300" w:type="dxa"/>
          </w:tcPr>
          <w:p w14:paraId="395A252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5" w:type="dxa"/>
          </w:tcPr>
          <w:p w14:paraId="52513864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334" w:type="dxa"/>
          </w:tcPr>
          <w:p w14:paraId="10ED36A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0" w:type="dxa"/>
          </w:tcPr>
          <w:p w14:paraId="7755CAAD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80" w:type="dxa"/>
          </w:tcPr>
          <w:p w14:paraId="314D4948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45146</w:t>
            </w:r>
          </w:p>
          <w:p w14:paraId="7D012180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2F6F1D3E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16798</w:t>
            </w:r>
          </w:p>
          <w:p w14:paraId="54C1A32C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239DAC0C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19463</w:t>
            </w:r>
          </w:p>
          <w:p w14:paraId="72DE12C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4C82AAD7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22991</w:t>
            </w:r>
          </w:p>
          <w:p w14:paraId="4BE0D871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0BDC34D4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07848</w:t>
            </w:r>
          </w:p>
          <w:p w14:paraId="19E3715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457F3B7E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84167</w:t>
            </w:r>
          </w:p>
          <w:p w14:paraId="3D1A2F69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3099926E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43BD">
              <w:rPr>
                <w:rFonts w:ascii="Times New Roman" w:hAnsi="Times New Roman" w:cs="Times New Roman"/>
                <w:color w:val="000000"/>
              </w:rPr>
              <w:t>low</w:t>
            </w:r>
            <w:proofErr w:type="spellEnd"/>
          </w:p>
          <w:p w14:paraId="0E936426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2E5AF299" w14:textId="77777777" w:rsidTr="007D17AB">
        <w:trPr>
          <w:trHeight w:val="403"/>
        </w:trPr>
        <w:tc>
          <w:tcPr>
            <w:tcW w:w="300" w:type="dxa"/>
          </w:tcPr>
          <w:p w14:paraId="0C2C1B7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5" w:type="dxa"/>
          </w:tcPr>
          <w:p w14:paraId="13276E5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334" w:type="dxa"/>
          </w:tcPr>
          <w:p w14:paraId="6AC1CB76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0" w:type="dxa"/>
          </w:tcPr>
          <w:p w14:paraId="27A75A5D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0" w:type="dxa"/>
          </w:tcPr>
          <w:p w14:paraId="5A427C39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70414</w:t>
            </w:r>
          </w:p>
          <w:p w14:paraId="43A479C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17E00CA0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29907</w:t>
            </w:r>
          </w:p>
          <w:p w14:paraId="0951275A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095F5747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13034</w:t>
            </w:r>
          </w:p>
          <w:p w14:paraId="29A3FF62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13891C1C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13375</w:t>
            </w:r>
          </w:p>
          <w:p w14:paraId="0E0818EB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67B0B26E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45201</w:t>
            </w:r>
          </w:p>
          <w:p w14:paraId="00BA159C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7DDBA782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963</w:t>
            </w:r>
          </w:p>
          <w:p w14:paraId="6EB61C0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5B5D9926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high</w:t>
            </w:r>
          </w:p>
          <w:p w14:paraId="30C91C99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6D1A88D9" w14:textId="77777777" w:rsidTr="007D17AB">
        <w:trPr>
          <w:trHeight w:val="426"/>
        </w:trPr>
        <w:tc>
          <w:tcPr>
            <w:tcW w:w="300" w:type="dxa"/>
          </w:tcPr>
          <w:p w14:paraId="7219A95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5" w:type="dxa"/>
          </w:tcPr>
          <w:p w14:paraId="5D81DBDF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334" w:type="dxa"/>
          </w:tcPr>
          <w:p w14:paraId="59DCEAA1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0" w:type="dxa"/>
          </w:tcPr>
          <w:p w14:paraId="0B21FC8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0" w:type="dxa"/>
          </w:tcPr>
          <w:p w14:paraId="31E293CD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70128</w:t>
            </w:r>
          </w:p>
          <w:p w14:paraId="5C4CEC7F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0E19B9DA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138565</w:t>
            </w:r>
          </w:p>
          <w:p w14:paraId="0BFBA16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4F6B077D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26483</w:t>
            </w:r>
          </w:p>
          <w:p w14:paraId="580B2CE9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3FC6D311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30315</w:t>
            </w:r>
          </w:p>
          <w:p w14:paraId="499C06A5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01B7CF1F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19741</w:t>
            </w:r>
          </w:p>
          <w:p w14:paraId="03919050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0259FB73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923613</w:t>
            </w:r>
          </w:p>
          <w:p w14:paraId="51101F9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7298D6F9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high</w:t>
            </w:r>
          </w:p>
          <w:p w14:paraId="6C7C06B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1C6ED3F9" w14:textId="77777777" w:rsidTr="007D17AB">
        <w:trPr>
          <w:trHeight w:val="368"/>
        </w:trPr>
        <w:tc>
          <w:tcPr>
            <w:tcW w:w="300" w:type="dxa"/>
          </w:tcPr>
          <w:p w14:paraId="2E00DC1A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5" w:type="dxa"/>
          </w:tcPr>
          <w:p w14:paraId="7208A13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334" w:type="dxa"/>
          </w:tcPr>
          <w:p w14:paraId="501EB285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0" w:type="dxa"/>
          </w:tcPr>
          <w:p w14:paraId="44B380D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0" w:type="dxa"/>
          </w:tcPr>
          <w:p w14:paraId="3562A0DB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04339</w:t>
            </w:r>
          </w:p>
          <w:p w14:paraId="23C1C8DA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5C431E1F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216761</w:t>
            </w:r>
          </w:p>
          <w:p w14:paraId="15E77DA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6CCD3DB2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3162</w:t>
            </w:r>
          </w:p>
          <w:p w14:paraId="18C4CC6E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50E347B1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39134</w:t>
            </w:r>
          </w:p>
          <w:p w14:paraId="3A421FD4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15CBC948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744692</w:t>
            </w:r>
          </w:p>
          <w:p w14:paraId="45F58AA6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77D4E4AF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68763</w:t>
            </w:r>
          </w:p>
          <w:p w14:paraId="3D55FA5F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2672DE76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high</w:t>
            </w:r>
          </w:p>
          <w:p w14:paraId="1FCD2771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50D0FB03" w14:textId="77777777" w:rsidTr="007D17AB">
        <w:trPr>
          <w:trHeight w:val="345"/>
        </w:trPr>
        <w:tc>
          <w:tcPr>
            <w:tcW w:w="300" w:type="dxa"/>
          </w:tcPr>
          <w:p w14:paraId="62C6BA9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5" w:type="dxa"/>
          </w:tcPr>
          <w:p w14:paraId="7CF1297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34" w:type="dxa"/>
          </w:tcPr>
          <w:p w14:paraId="4AD0A8AD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0" w:type="dxa"/>
          </w:tcPr>
          <w:p w14:paraId="41E3C4CC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0" w:type="dxa"/>
          </w:tcPr>
          <w:p w14:paraId="5A0198AE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755778</w:t>
            </w:r>
          </w:p>
          <w:p w14:paraId="0A4B2B7F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00D06A47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278535</w:t>
            </w:r>
          </w:p>
          <w:p w14:paraId="5689CFAD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7FF10E4A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34633</w:t>
            </w:r>
          </w:p>
          <w:p w14:paraId="5DBE2E82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640B145B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45576</w:t>
            </w:r>
          </w:p>
          <w:p w14:paraId="1818CCD0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0A7614AB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690857</w:t>
            </w:r>
          </w:p>
          <w:p w14:paraId="6F03941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77548054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826799</w:t>
            </w:r>
          </w:p>
          <w:p w14:paraId="7FCC183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53C9E001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high</w:t>
            </w:r>
          </w:p>
          <w:p w14:paraId="02A3611B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  <w:tr w:rsidR="007D17AB" w:rsidRPr="00CF43BD" w14:paraId="69216710" w14:textId="77777777" w:rsidTr="007B5A4B">
        <w:trPr>
          <w:trHeight w:val="266"/>
        </w:trPr>
        <w:tc>
          <w:tcPr>
            <w:tcW w:w="300" w:type="dxa"/>
          </w:tcPr>
          <w:p w14:paraId="7C3A7064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5" w:type="dxa"/>
          </w:tcPr>
          <w:p w14:paraId="68F6960D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34" w:type="dxa"/>
          </w:tcPr>
          <w:p w14:paraId="56E755F3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0" w:type="dxa"/>
          </w:tcPr>
          <w:p w14:paraId="03D93455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  <w:r w:rsidRPr="00CF43B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80" w:type="dxa"/>
          </w:tcPr>
          <w:p w14:paraId="3EB94751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698572</w:t>
            </w:r>
          </w:p>
          <w:p w14:paraId="64F1CF3B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28CEDB41" w14:textId="77777777" w:rsidR="00695B1B" w:rsidRPr="00CF43BD" w:rsidRDefault="00695B1B" w:rsidP="00695B1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3568</w:t>
            </w:r>
          </w:p>
          <w:p w14:paraId="66D57618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dxa"/>
          </w:tcPr>
          <w:p w14:paraId="262067CA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38212</w:t>
            </w:r>
          </w:p>
          <w:p w14:paraId="443A6788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" w:type="dxa"/>
          </w:tcPr>
          <w:p w14:paraId="0FA29A43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054399</w:t>
            </w:r>
          </w:p>
          <w:p w14:paraId="6C04A540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094468D6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627552</w:t>
            </w:r>
          </w:p>
          <w:p w14:paraId="20769277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</w:tcPr>
          <w:p w14:paraId="7FDDA5F6" w14:textId="77777777" w:rsidR="007D17AB" w:rsidRPr="00CF43BD" w:rsidRDefault="007D17AB" w:rsidP="007D17AB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0,777629</w:t>
            </w:r>
          </w:p>
          <w:p w14:paraId="7534BA30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6" w:type="dxa"/>
          </w:tcPr>
          <w:p w14:paraId="02D7ABF7" w14:textId="77777777" w:rsidR="0077133C" w:rsidRPr="00CF43BD" w:rsidRDefault="0077133C" w:rsidP="0077133C">
            <w:pPr>
              <w:rPr>
                <w:rFonts w:ascii="Times New Roman" w:hAnsi="Times New Roman" w:cs="Times New Roman"/>
                <w:color w:val="000000"/>
              </w:rPr>
            </w:pPr>
            <w:r w:rsidRPr="00CF43BD">
              <w:rPr>
                <w:rFonts w:ascii="Times New Roman" w:hAnsi="Times New Roman" w:cs="Times New Roman"/>
                <w:color w:val="000000"/>
              </w:rPr>
              <w:t>high</w:t>
            </w:r>
          </w:p>
          <w:p w14:paraId="26ECE532" w14:textId="77777777" w:rsidR="007D17AB" w:rsidRPr="00CF43BD" w:rsidRDefault="007D17AB">
            <w:pPr>
              <w:rPr>
                <w:rFonts w:ascii="Times New Roman" w:hAnsi="Times New Roman" w:cs="Times New Roman"/>
              </w:rPr>
            </w:pPr>
          </w:p>
        </w:tc>
      </w:tr>
    </w:tbl>
    <w:p w14:paraId="417BAE9F" w14:textId="77777777" w:rsidR="00A8663B" w:rsidRPr="00CF43BD" w:rsidRDefault="00A8663B">
      <w:pPr>
        <w:rPr>
          <w:rFonts w:ascii="Times New Roman" w:hAnsi="Times New Roman" w:cs="Times New Roman"/>
        </w:rPr>
      </w:pPr>
    </w:p>
    <w:p w14:paraId="40E6F37C" w14:textId="5F6AF7A8" w:rsidR="006E74A9" w:rsidRPr="00CF43BD" w:rsidRDefault="007B5A4B" w:rsidP="007B5A4B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CF43BD">
        <w:rPr>
          <w:rFonts w:ascii="Times New Roman" w:hAnsi="Times New Roman" w:cs="Times New Roman"/>
          <w:b/>
          <w:bCs/>
          <w:sz w:val="16"/>
          <w:szCs w:val="16"/>
          <w:lang w:val="en-US"/>
        </w:rPr>
        <w:t>Supplementary Table S1. Kaplan–Meier survival statistics for conversion to mild cognitive impairment (MCI) stratified by baseline plasma GFAP levels (low vs. high).</w:t>
      </w:r>
    </w:p>
    <w:p w14:paraId="5E041134" w14:textId="77777777" w:rsidR="007B5A4B" w:rsidRPr="00CF43BD" w:rsidRDefault="007B5A4B" w:rsidP="007B5A4B">
      <w:pPr>
        <w:pStyle w:val="StandardWeb"/>
        <w:rPr>
          <w:sz w:val="16"/>
          <w:szCs w:val="16"/>
        </w:rPr>
      </w:pPr>
      <w:r w:rsidRPr="00CF43BD">
        <w:rPr>
          <w:rStyle w:val="Fett"/>
          <w:sz w:val="16"/>
          <w:szCs w:val="16"/>
        </w:rPr>
        <w:t>Year</w:t>
      </w:r>
      <w:r w:rsidRPr="00CF43BD">
        <w:rPr>
          <w:sz w:val="16"/>
          <w:szCs w:val="16"/>
        </w:rPr>
        <w:t xml:space="preserve"> indicates years since baseline assessment.</w:t>
      </w:r>
      <w:r w:rsidRPr="00CF43BD">
        <w:rPr>
          <w:sz w:val="16"/>
          <w:szCs w:val="16"/>
        </w:rPr>
        <w:br/>
      </w:r>
      <w:r w:rsidRPr="00CF43BD">
        <w:rPr>
          <w:rStyle w:val="Fett"/>
          <w:sz w:val="16"/>
          <w:szCs w:val="16"/>
        </w:rPr>
        <w:t>n.risk</w:t>
      </w:r>
      <w:r w:rsidRPr="00CF43BD">
        <w:rPr>
          <w:sz w:val="16"/>
          <w:szCs w:val="16"/>
        </w:rPr>
        <w:t xml:space="preserve"> denotes the number of participants at risk at the beginning of each interval.</w:t>
      </w:r>
      <w:bookmarkStart w:id="0" w:name="_GoBack"/>
      <w:bookmarkEnd w:id="0"/>
      <w:r w:rsidRPr="00CF43BD">
        <w:rPr>
          <w:sz w:val="16"/>
          <w:szCs w:val="16"/>
        </w:rPr>
        <w:br/>
      </w:r>
      <w:r w:rsidRPr="00CF43BD">
        <w:rPr>
          <w:rStyle w:val="Fett"/>
          <w:sz w:val="16"/>
          <w:szCs w:val="16"/>
        </w:rPr>
        <w:t>n.event</w:t>
      </w:r>
      <w:r w:rsidRPr="00CF43BD">
        <w:rPr>
          <w:sz w:val="16"/>
          <w:szCs w:val="16"/>
        </w:rPr>
        <w:t xml:space="preserve"> indicates the number of conversions to MCI during the interval.</w:t>
      </w:r>
      <w:r w:rsidRPr="00CF43BD">
        <w:rPr>
          <w:sz w:val="16"/>
          <w:szCs w:val="16"/>
        </w:rPr>
        <w:br/>
      </w:r>
      <w:r w:rsidRPr="00CF43BD">
        <w:rPr>
          <w:rStyle w:val="Fett"/>
          <w:sz w:val="16"/>
          <w:szCs w:val="16"/>
        </w:rPr>
        <w:t>n.censor</w:t>
      </w:r>
      <w:r w:rsidRPr="00CF43BD">
        <w:rPr>
          <w:sz w:val="16"/>
          <w:szCs w:val="16"/>
        </w:rPr>
        <w:t xml:space="preserve"> denotes the number of censored observations.</w:t>
      </w:r>
      <w:r w:rsidRPr="00CF43BD">
        <w:rPr>
          <w:sz w:val="16"/>
          <w:szCs w:val="16"/>
        </w:rPr>
        <w:br/>
      </w:r>
      <w:r w:rsidRPr="00CF43BD">
        <w:rPr>
          <w:rStyle w:val="Fett"/>
          <w:sz w:val="16"/>
          <w:szCs w:val="16"/>
        </w:rPr>
        <w:t>surv</w:t>
      </w:r>
      <w:r w:rsidRPr="00CF43BD">
        <w:rPr>
          <w:sz w:val="16"/>
          <w:szCs w:val="16"/>
        </w:rPr>
        <w:t xml:space="preserve"> represents the Kaplan–Meier estimated conversion-free survival probability.</w:t>
      </w:r>
      <w:r w:rsidRPr="00CF43BD">
        <w:rPr>
          <w:sz w:val="16"/>
          <w:szCs w:val="16"/>
        </w:rPr>
        <w:br/>
      </w:r>
      <w:r w:rsidRPr="00CF43BD">
        <w:rPr>
          <w:rStyle w:val="Fett"/>
          <w:sz w:val="16"/>
          <w:szCs w:val="16"/>
        </w:rPr>
        <w:t>cumhaz</w:t>
      </w:r>
      <w:r w:rsidRPr="00CF43BD">
        <w:rPr>
          <w:sz w:val="16"/>
          <w:szCs w:val="16"/>
        </w:rPr>
        <w:t xml:space="preserve"> indicates the cumulative hazard estimate.</w:t>
      </w:r>
      <w:r w:rsidRPr="00CF43BD">
        <w:rPr>
          <w:sz w:val="16"/>
          <w:szCs w:val="16"/>
        </w:rPr>
        <w:br/>
      </w:r>
      <w:r w:rsidRPr="00CF43BD">
        <w:rPr>
          <w:rStyle w:val="Fett"/>
          <w:sz w:val="16"/>
          <w:szCs w:val="16"/>
        </w:rPr>
        <w:t>std.err</w:t>
      </w:r>
      <w:r w:rsidRPr="00CF43BD">
        <w:rPr>
          <w:sz w:val="16"/>
          <w:szCs w:val="16"/>
        </w:rPr>
        <w:t xml:space="preserve"> and </w:t>
      </w:r>
      <w:r w:rsidRPr="00CF43BD">
        <w:rPr>
          <w:rStyle w:val="Fett"/>
          <w:sz w:val="16"/>
          <w:szCs w:val="16"/>
        </w:rPr>
        <w:t>std.chaz</w:t>
      </w:r>
      <w:r w:rsidRPr="00CF43BD">
        <w:rPr>
          <w:sz w:val="16"/>
          <w:szCs w:val="16"/>
        </w:rPr>
        <w:t xml:space="preserve"> denote the standard errors of the survival probability and cumulative hazard, respectively.</w:t>
      </w:r>
      <w:r w:rsidRPr="00CF43BD">
        <w:rPr>
          <w:sz w:val="16"/>
          <w:szCs w:val="16"/>
        </w:rPr>
        <w:br/>
      </w:r>
      <w:r w:rsidRPr="00CF43BD">
        <w:rPr>
          <w:rStyle w:val="Fett"/>
          <w:sz w:val="16"/>
          <w:szCs w:val="16"/>
        </w:rPr>
        <w:t>lower</w:t>
      </w:r>
      <w:r w:rsidRPr="00CF43BD">
        <w:rPr>
          <w:sz w:val="16"/>
          <w:szCs w:val="16"/>
        </w:rPr>
        <w:t xml:space="preserve"> and </w:t>
      </w:r>
      <w:r w:rsidRPr="00CF43BD">
        <w:rPr>
          <w:rStyle w:val="Fett"/>
          <w:sz w:val="16"/>
          <w:szCs w:val="16"/>
        </w:rPr>
        <w:t>upper</w:t>
      </w:r>
      <w:r w:rsidRPr="00CF43BD">
        <w:rPr>
          <w:sz w:val="16"/>
          <w:szCs w:val="16"/>
        </w:rPr>
        <w:t xml:space="preserve"> indicate the 95% confidence interval of the survival estimate.</w:t>
      </w:r>
      <w:r w:rsidRPr="00CF43BD">
        <w:rPr>
          <w:sz w:val="16"/>
          <w:szCs w:val="16"/>
        </w:rPr>
        <w:br/>
      </w:r>
      <w:r w:rsidRPr="00CF43BD">
        <w:rPr>
          <w:rStyle w:val="Fett"/>
          <w:sz w:val="16"/>
          <w:szCs w:val="16"/>
        </w:rPr>
        <w:t>Group</w:t>
      </w:r>
      <w:r w:rsidRPr="00CF43BD">
        <w:rPr>
          <w:sz w:val="16"/>
          <w:szCs w:val="16"/>
        </w:rPr>
        <w:t xml:space="preserve"> indicates plasma GFAP category (low vs. high), based on the Youden-derived threshold (229 pg/ml).</w:t>
      </w:r>
    </w:p>
    <w:p w14:paraId="63BCA309" w14:textId="77777777" w:rsidR="007B5A4B" w:rsidRPr="00CF43BD" w:rsidRDefault="007B5A4B" w:rsidP="007B5A4B">
      <w:pPr>
        <w:rPr>
          <w:rFonts w:ascii="Times New Roman" w:hAnsi="Times New Roman" w:cs="Times New Roman"/>
          <w:b/>
          <w:bCs/>
          <w:sz w:val="16"/>
          <w:szCs w:val="16"/>
        </w:rPr>
      </w:pPr>
    </w:p>
    <w:sectPr w:rsidR="007B5A4B" w:rsidRPr="00CF43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98C"/>
    <w:rsid w:val="00695B1B"/>
    <w:rsid w:val="006E74A9"/>
    <w:rsid w:val="0077133C"/>
    <w:rsid w:val="007B5A4B"/>
    <w:rsid w:val="007D17AB"/>
    <w:rsid w:val="00A8663B"/>
    <w:rsid w:val="00B6698C"/>
    <w:rsid w:val="00CF43BD"/>
    <w:rsid w:val="00FD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BA3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B5A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Fett">
    <w:name w:val="Strong"/>
    <w:basedOn w:val="Absatz-Standardschriftart"/>
    <w:uiPriority w:val="22"/>
    <w:qFormat/>
    <w:rsid w:val="007B5A4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B5A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Fett">
    <w:name w:val="Strong"/>
    <w:basedOn w:val="Absatz-Standardschriftart"/>
    <w:uiPriority w:val="22"/>
    <w:qFormat/>
    <w:rsid w:val="007B5A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176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7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etindag, Arda Can</cp:lastModifiedBy>
  <cp:revision>6</cp:revision>
  <dcterms:created xsi:type="dcterms:W3CDTF">2025-12-21T13:44:00Z</dcterms:created>
  <dcterms:modified xsi:type="dcterms:W3CDTF">2025-12-24T08:03:00Z</dcterms:modified>
</cp:coreProperties>
</file>